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89" w:type="dxa"/>
        <w:tblInd w:w="-426" w:type="dxa"/>
        <w:tblCellMar>
          <w:left w:w="70" w:type="dxa"/>
          <w:right w:w="70" w:type="dxa"/>
        </w:tblCellMar>
        <w:tblLook w:val="04A0"/>
      </w:tblPr>
      <w:tblGrid>
        <w:gridCol w:w="422"/>
        <w:gridCol w:w="2420"/>
        <w:gridCol w:w="3060"/>
        <w:gridCol w:w="2500"/>
        <w:gridCol w:w="2660"/>
        <w:gridCol w:w="727"/>
      </w:tblGrid>
      <w:tr w:rsidR="00A66695" w:rsidRPr="006E747F" w:rsidTr="00A66695">
        <w:trPr>
          <w:gridAfter w:val="1"/>
          <w:wAfter w:w="727" w:type="dxa"/>
          <w:trHeight w:val="416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493CA4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93CA4">
              <w:rPr>
                <w:rFonts w:ascii="Times New Roman" w:hAnsi="Times New Roman"/>
                <w:noProof/>
                <w:sz w:val="20"/>
                <w:szCs w:val="20"/>
                <w:lang w:eastAsia="pt-BR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30" o:spid="_x0000_s1026" type="#_x0000_t202" style="position:absolute;margin-left:-4.25pt;margin-top:-41.85pt;width:550pt;height:21.5pt;z-index:-2516500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" fillcolor="white [3201]" stroked="f" strokeweight=".5pt">
                  <v:textbox>
                    <w:txbxContent>
                      <w:p w:rsidR="00977C36" w:rsidRPr="00C427A1" w:rsidRDefault="00977C36" w:rsidP="00A66695">
                        <w:pPr>
                          <w:ind w:left="-142"/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  <w:lang w:val="en-US" w:eastAsia="pt-BR"/>
                          </w:rPr>
                        </w:pPr>
                        <w:proofErr w:type="spellStart"/>
                        <w:r w:rsidRPr="00C427A1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 w:eastAsia="pt-BR"/>
                          </w:rPr>
                          <w:t>Suplemmentary</w:t>
                        </w:r>
                        <w:proofErr w:type="spellEnd"/>
                        <w:r w:rsidRPr="00C427A1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 w:eastAsia="pt-BR"/>
                          </w:rPr>
                          <w:t xml:space="preserve"> table 1:</w:t>
                        </w:r>
                        <w:r w:rsidRPr="00C427A1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 xml:space="preserve"> Protease genes exclusive to each </w:t>
                        </w:r>
                        <w:proofErr w:type="spellStart"/>
                        <w:r w:rsidRPr="00C427A1"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  <w:lang w:val="en-US" w:eastAsia="pt-BR"/>
                          </w:rPr>
                          <w:t>Leishmania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US" w:eastAsia="pt-BR"/>
                          </w:rPr>
                          <w:t xml:space="preserve"> sp</w:t>
                        </w:r>
                        <w:r w:rsidRPr="00C427A1">
                          <w:rPr>
                            <w:rFonts w:ascii="Times New Roman" w:hAnsi="Times New Roman"/>
                            <w:sz w:val="24"/>
                            <w:szCs w:val="24"/>
                            <w:lang w:val="en-US" w:eastAsia="pt-BR"/>
                          </w:rPr>
                          <w:t>. a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US" w:eastAsia="pt-BR"/>
                          </w:rPr>
                          <w:t>mongst the four studied species.</w:t>
                        </w:r>
                      </w:p>
                    </w:txbxContent>
                  </v:textbox>
                </v:shape>
              </w:pict>
            </w:r>
            <w:r w:rsidR="00A66695"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747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rotease</w:t>
            </w:r>
          </w:p>
        </w:tc>
        <w:tc>
          <w:tcPr>
            <w:tcW w:w="8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695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</w:p>
          <w:p w:rsidR="00A66695" w:rsidRPr="006E747F" w:rsidRDefault="00A66695" w:rsidP="00977C36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spp</w:t>
            </w:r>
            <w:proofErr w:type="spellEnd"/>
          </w:p>
        </w:tc>
      </w:tr>
      <w:tr w:rsidR="00A66695" w:rsidRPr="006E747F" w:rsidTr="00A66695">
        <w:trPr>
          <w:gridAfter w:val="1"/>
          <w:wAfter w:w="727" w:type="dxa"/>
          <w:trHeight w:val="401"/>
        </w:trPr>
        <w:tc>
          <w:tcPr>
            <w:tcW w:w="4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(V.) braziliensi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(L.) mexican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(L.) </w:t>
            </w:r>
            <w:proofErr w:type="spellStart"/>
            <w:r w:rsidRPr="006E747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infantum</w:t>
            </w:r>
            <w:proofErr w:type="spellEnd"/>
          </w:p>
        </w:tc>
      </w:tr>
      <w:tr w:rsidR="00A66695" w:rsidRPr="006E747F" w:rsidTr="00A66695">
        <w:trPr>
          <w:gridAfter w:val="1"/>
          <w:wAfter w:w="727" w:type="dxa"/>
          <w:trHeight w:val="300"/>
        </w:trPr>
        <w:tc>
          <w:tcPr>
            <w:tcW w:w="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E747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ysteine</w:t>
            </w:r>
            <w:proofErr w:type="gramEnd"/>
            <w:r w:rsidRPr="006E747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protease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lpain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like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cysteine peptidas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8.210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0.534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0.543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7.060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7.214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30.198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1.0590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mx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0.1185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mx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0.1300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mx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7.0510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mx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9.2040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mx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31.0970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mx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1.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391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93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4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4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4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trHeight w:val="30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biquitin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ydrolase</w:t>
            </w:r>
            <w:proofErr w:type="spellEnd"/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09.024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12.021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15.124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16.072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17.120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24.063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4.2360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nJ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2.1310</w:t>
            </w:r>
          </w:p>
        </w:tc>
      </w:tr>
      <w:tr w:rsidR="00A66695" w:rsidRPr="006E747F" w:rsidTr="00A66695">
        <w:trPr>
          <w:trHeight w:val="24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trHeight w:val="293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trHeight w:val="24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9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D-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lanyl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lycyl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endopeptidase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-like protein 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33.314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3.31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9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31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ysteine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peptidase 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19.16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9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ysteine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peptidase 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29.08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52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ytoskeleton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associated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CAP5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31.06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9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UMO1/Ulp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26.19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167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ysteine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peptidase 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mx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07.055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550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E747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metalloprotease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ethionine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minopeptidas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21.09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46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zinc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boxypeptidas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35.42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45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minopeptidase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P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35.58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mx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36.55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39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minopeptidas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31.253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1.26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298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ptidase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M20/M25/M40 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inJ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33.1710</w:t>
            </w:r>
          </w:p>
        </w:tc>
      </w:tr>
      <w:tr w:rsidR="00A66695" w:rsidRPr="006E747F" w:rsidTr="00A66695">
        <w:trPr>
          <w:gridAfter w:val="1"/>
          <w:wAfter w:w="727" w:type="dxa"/>
          <w:trHeight w:val="345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eptidyl</w:t>
            </w:r>
            <w:proofErr w:type="spellEnd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dipeptidas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02.0670; LbrM.27.164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27.1650; LbrM.27.277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27.2780; LbrM.27.2800</w:t>
            </w:r>
          </w:p>
          <w:p w:rsidR="00A66695" w:rsidRPr="006E747F" w:rsidRDefault="00A66695" w:rsidP="00977C36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27.2820; LbrM.27.28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A66695" w:rsidRPr="00EB54F3" w:rsidTr="00A66695">
        <w:trPr>
          <w:gridAfter w:val="1"/>
          <w:wAfter w:w="727" w:type="dxa"/>
          <w:trHeight w:val="2207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36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eishmanolysin</w:t>
            </w:r>
            <w:proofErr w:type="spellEnd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P</w:t>
            </w:r>
            <w:r w:rsidRPr="006E747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3-1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470; LbrM.10.048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500; LbrM.10.052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540; LbrM.10.057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570; LbrM.10.159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610; LbrM.10.162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630; LbrM.10.164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650; LbrM.10.166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670; LbrM.10.1680</w:t>
            </w:r>
          </w:p>
          <w:p w:rsidR="00A66695" w:rsidRPr="006E747F" w:rsidRDefault="00A66695" w:rsidP="00977C36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710; LbrM.10.17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47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36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eishmanolysin</w:t>
            </w:r>
            <w:proofErr w:type="spellEnd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(</w:t>
            </w:r>
            <w:r w:rsidRPr="006E747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P63-2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550; LbrM.10.1560</w:t>
            </w:r>
          </w:p>
          <w:p w:rsidR="00A66695" w:rsidRPr="006E747F" w:rsidRDefault="00A66695" w:rsidP="00977C36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490; LbrM.10.17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A66695" w:rsidRPr="00EB54F3" w:rsidTr="00A66695">
        <w:trPr>
          <w:gridAfter w:val="1"/>
          <w:wAfter w:w="727" w:type="dxa"/>
          <w:trHeight w:val="345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42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eishmanolysin</w:t>
            </w:r>
            <w:proofErr w:type="spellEnd"/>
            <w:r w:rsidRPr="006E747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(</w:t>
            </w:r>
            <w:r w:rsidRPr="006E747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P63-3)</w:t>
            </w:r>
          </w:p>
        </w:tc>
        <w:tc>
          <w:tcPr>
            <w:tcW w:w="306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510; LbrM.10.053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550; LbrM.10.056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580; LbrM.10.059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0600; LbrM.10.061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540; LbrM.10.1580</w:t>
            </w:r>
          </w:p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brM.10.16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A66695" w:rsidRPr="00EB54F3" w:rsidTr="00A66695">
        <w:trPr>
          <w:gridAfter w:val="1"/>
          <w:wAfter w:w="727" w:type="dxa"/>
          <w:trHeight w:val="26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US"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330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erine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protease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atanin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like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13.0770;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brM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28.04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33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510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omboid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like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02.03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A66695" w:rsidRPr="006E747F" w:rsidTr="00A66695">
        <w:trPr>
          <w:gridAfter w:val="1"/>
          <w:wAfter w:w="727" w:type="dxa"/>
          <w:trHeight w:val="404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ubtilisin</w:t>
            </w:r>
            <w:proofErr w:type="gram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like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rine</w:t>
            </w:r>
            <w:proofErr w:type="spellEnd"/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peptidas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695" w:rsidRPr="006E747F" w:rsidRDefault="00493CA4" w:rsidP="00977C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493CA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Caixa de Texto 2" o:spid="_x0000_s1027" type="#_x0000_t202" style="position:absolute;left:0;text-align:left;margin-left:-150.25pt;margin-top:21.5pt;width:537.5pt;height:110.6pt;z-index:-251653120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" stroked="f">
                  <v:textbox style="mso-fit-shape-to-text:t">
                    <w:txbxContent>
                      <w:p w:rsidR="00977C36" w:rsidRPr="00C427A1" w:rsidRDefault="00977C36" w:rsidP="00A66695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  <w:lang w:val="en-US" w:eastAsia="pt-BR"/>
                          </w:rPr>
                        </w:pPr>
                        <w:r w:rsidRPr="00C427A1">
                          <w:rPr>
                            <w:rFonts w:ascii="Times New Roman" w:hAnsi="Times New Roman"/>
                            <w:sz w:val="20"/>
                            <w:szCs w:val="20"/>
                            <w:lang w:val="en-US" w:eastAsia="pt-BR"/>
                          </w:rPr>
                          <w:t>(*) The sequences were clustered using the software CD-HIT and the cutoff used was 80% of identity.</w:t>
                        </w:r>
                      </w:p>
                    </w:txbxContent>
                  </v:textbox>
                </v:shape>
              </w:pict>
            </w:r>
            <w:proofErr w:type="spellStart"/>
            <w:proofErr w:type="gramStart"/>
            <w:r w:rsidR="00A66695"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brM</w:t>
            </w:r>
            <w:proofErr w:type="spellEnd"/>
            <w:proofErr w:type="gramEnd"/>
            <w:r w:rsidR="00A66695" w:rsidRPr="006E747F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13.086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95" w:rsidRPr="006E747F" w:rsidRDefault="00A66695" w:rsidP="00977C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E74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A66695" w:rsidRDefault="00493CA4" w:rsidP="00A66695">
      <w:pPr>
        <w:jc w:val="both"/>
        <w:rPr>
          <w:rFonts w:ascii="Times New Roman" w:hAnsi="Times New Roman"/>
          <w:sz w:val="20"/>
          <w:szCs w:val="20"/>
          <w:lang w:val="en-US"/>
        </w:rPr>
        <w:sectPr w:rsidR="00A66695" w:rsidSect="00A66695">
          <w:pgSz w:w="11906" w:h="16838"/>
          <w:pgMar w:top="426" w:right="709" w:bottom="426" w:left="851" w:header="708" w:footer="708" w:gutter="0"/>
          <w:cols w:space="708"/>
          <w:docGrid w:linePitch="360"/>
        </w:sectPr>
      </w:pPr>
      <w:r>
        <w:rPr>
          <w:rFonts w:ascii="Times New Roman" w:hAnsi="Times New Roman"/>
          <w:noProof/>
          <w:sz w:val="20"/>
          <w:szCs w:val="20"/>
          <w:lang w:eastAsia="pt-BR"/>
        </w:rPr>
        <w:pict>
          <v:shape id="_x0000_s1028" type="#_x0000_t202" style="position:absolute;left:0;text-align:left;margin-left:130.15pt;margin-top:553.75pt;width:534.9pt;height:27.95pt;z-index:2516623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" stroked="f">
            <v:textbox>
              <w:txbxContent>
                <w:p w:rsidR="00977C36" w:rsidRPr="00C509CF" w:rsidRDefault="00977C36" w:rsidP="00A66695">
                  <w:pPr>
                    <w:rPr>
                      <w:sz w:val="20"/>
                      <w:szCs w:val="20"/>
                      <w:lang w:val="en-US"/>
                    </w:rPr>
                  </w:pPr>
                  <w:r w:rsidRPr="00A55CF8">
                    <w:rPr>
                      <w:sz w:val="20"/>
                      <w:szCs w:val="20"/>
                      <w:lang w:val="en-US" w:eastAsia="pt-BR"/>
                    </w:rPr>
                    <w:t xml:space="preserve">(*) </w:t>
                  </w:r>
                  <w:r w:rsidRPr="00C509CF">
                    <w:rPr>
                      <w:sz w:val="20"/>
                      <w:szCs w:val="20"/>
                      <w:lang w:val="en-US" w:eastAsia="pt-BR"/>
                    </w:rPr>
                    <w:t xml:space="preserve">The sequences were </w:t>
                  </w:r>
                  <w:proofErr w:type="spellStart"/>
                  <w:r w:rsidRPr="00C509CF">
                    <w:rPr>
                      <w:sz w:val="20"/>
                      <w:szCs w:val="20"/>
                      <w:lang w:val="en-US" w:eastAsia="pt-BR"/>
                    </w:rPr>
                    <w:t>clusterized</w:t>
                  </w:r>
                  <w:proofErr w:type="spellEnd"/>
                  <w:r w:rsidRPr="00C509CF">
                    <w:rPr>
                      <w:sz w:val="20"/>
                      <w:szCs w:val="20"/>
                      <w:lang w:val="en-US" w:eastAsia="pt-BR"/>
                    </w:rPr>
                    <w:t xml:space="preserve"> using the software CD-HIT and the cutoff used was 80% of identity.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0"/>
          <w:szCs w:val="20"/>
          <w:lang w:eastAsia="pt-BR"/>
        </w:rPr>
        <w:pict>
          <v:shape id="Caixa de texto 1" o:spid="_x0000_s1029" type="#_x0000_t202" style="position:absolute;left:0;text-align:left;margin-left:130.15pt;margin-top:553.75pt;width:534.9pt;height:27.95pt;z-index:2516613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" stroked="f">
            <v:textbox>
              <w:txbxContent>
                <w:p w:rsidR="00977C36" w:rsidRPr="00C509CF" w:rsidRDefault="00977C36" w:rsidP="00A66695">
                  <w:pPr>
                    <w:rPr>
                      <w:sz w:val="20"/>
                      <w:szCs w:val="20"/>
                      <w:lang w:val="en-US"/>
                    </w:rPr>
                  </w:pPr>
                  <w:r w:rsidRPr="00A55CF8">
                    <w:rPr>
                      <w:sz w:val="20"/>
                      <w:szCs w:val="20"/>
                      <w:lang w:val="en-US" w:eastAsia="pt-BR"/>
                    </w:rPr>
                    <w:t xml:space="preserve">(*) </w:t>
                  </w:r>
                  <w:r w:rsidRPr="00C509CF">
                    <w:rPr>
                      <w:sz w:val="20"/>
                      <w:szCs w:val="20"/>
                      <w:lang w:val="en-US" w:eastAsia="pt-BR"/>
                    </w:rPr>
                    <w:t xml:space="preserve">The sequences were </w:t>
                  </w:r>
                  <w:proofErr w:type="spellStart"/>
                  <w:r w:rsidRPr="00C509CF">
                    <w:rPr>
                      <w:sz w:val="20"/>
                      <w:szCs w:val="20"/>
                      <w:lang w:val="en-US" w:eastAsia="pt-BR"/>
                    </w:rPr>
                    <w:t>clusterized</w:t>
                  </w:r>
                  <w:proofErr w:type="spellEnd"/>
                  <w:r w:rsidRPr="00C509CF">
                    <w:rPr>
                      <w:sz w:val="20"/>
                      <w:szCs w:val="20"/>
                      <w:lang w:val="en-US" w:eastAsia="pt-BR"/>
                    </w:rPr>
                    <w:t xml:space="preserve"> using the software CD-HIT and the cutoff used was 80% of identity.</w:t>
                  </w:r>
                </w:p>
              </w:txbxContent>
            </v:textbox>
          </v:shape>
        </w:pict>
      </w:r>
    </w:p>
    <w:p w:rsidR="00A66695" w:rsidRDefault="00A66695" w:rsidP="003102DC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220"/>
      </w:tblPr>
      <w:tblGrid>
        <w:gridCol w:w="1384"/>
        <w:gridCol w:w="1735"/>
        <w:gridCol w:w="1276"/>
        <w:gridCol w:w="252"/>
        <w:gridCol w:w="1293"/>
        <w:gridCol w:w="1842"/>
        <w:gridCol w:w="1149"/>
        <w:gridCol w:w="266"/>
        <w:gridCol w:w="1288"/>
        <w:gridCol w:w="1564"/>
        <w:gridCol w:w="1134"/>
      </w:tblGrid>
      <w:tr w:rsidR="00A66695" w:rsidRPr="003102DC" w:rsidTr="00977C36">
        <w:trPr>
          <w:cnfStyle w:val="100000000000"/>
        </w:trPr>
        <w:tc>
          <w:tcPr>
            <w:cnfStyle w:val="000010000000"/>
            <w:tcW w:w="43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493CA4" w:rsidP="00977C3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eastAsia="pt-BR"/>
              </w:rPr>
              <w:pict>
                <v:shape id="_x0000_s1030" type="#_x0000_t202" style="position:absolute;left:0;text-align:left;margin-left:-5.25pt;margin-top:-31.4pt;width:538.4pt;height:24.9pt;z-index:-251657216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" stroked="f">
                  <v:textbox>
                    <w:txbxContent>
                      <w:p w:rsidR="00977C36" w:rsidRPr="00977817" w:rsidRDefault="00977C36" w:rsidP="00A66695">
                        <w:pPr>
                          <w:ind w:left="-142"/>
                          <w:jc w:val="both"/>
                          <w:cnfStyle w:val="100010000000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FA45C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>Supplementa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>ry</w:t>
                        </w:r>
                        <w:r w:rsidRPr="00FA45C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>t</w:t>
                        </w:r>
                        <w:r w:rsidRPr="00FA45C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able 2: Cluster </w:t>
                        </w:r>
                        <w:r w:rsidRPr="00FA45CB">
                          <w:rPr>
                            <w:rStyle w:val="nfase"/>
                            <w:rFonts w:ascii="Times New Roman" w:hAnsi="Times New Roman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w:t xml:space="preserve">of genes </w:t>
                        </w:r>
                        <w:proofErr w:type="spellStart"/>
                        <w:r w:rsidRPr="00FA45CB">
                          <w:rPr>
                            <w:rStyle w:val="nfase"/>
                            <w:rFonts w:ascii="Times New Roman" w:hAnsi="Times New Roman"/>
                            <w:b/>
                            <w:bCs/>
                            <w:iCs w:val="0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w:t>Leishmania</w:t>
                        </w:r>
                        <w:proofErr w:type="spellEnd"/>
                        <w:r w:rsidRPr="00FA45C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 w:eastAsia="pt-BR"/>
                          </w:rPr>
                          <w:t xml:space="preserve"> </w:t>
                        </w:r>
                        <w:proofErr w:type="spellStart"/>
                        <w:r w:rsidRPr="00FA45C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 w:eastAsia="pt-BR"/>
                          </w:rPr>
                          <w:t>spp</w:t>
                        </w:r>
                        <w:proofErr w:type="spellEnd"/>
                      </w:p>
                      <w:p w:rsidR="00977C36" w:rsidRPr="00FA45CB" w:rsidRDefault="00977C36" w:rsidP="00A66695">
                        <w:pPr>
                          <w:cnfStyle w:val="100010000000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cnfStyle w:val="000001000000"/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4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Cs w:val="0"/>
                <w:color w:val="000000"/>
                <w:sz w:val="20"/>
                <w:szCs w:val="20"/>
              </w:rPr>
              <w:t>Cysteine protease</w:t>
            </w:r>
          </w:p>
        </w:tc>
        <w:tc>
          <w:tcPr>
            <w:cnfStyle w:val="000001000000"/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3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proofErr w:type="spellStart"/>
            <w:r w:rsidRPr="003102DC">
              <w:rPr>
                <w:rFonts w:ascii="Times New Roman" w:hAnsi="Times New Roman"/>
                <w:sz w:val="20"/>
                <w:szCs w:val="20"/>
              </w:rPr>
              <w:t>Serine</w:t>
            </w:r>
            <w:proofErr w:type="spellEnd"/>
            <w:r w:rsidRPr="003102DC">
              <w:rPr>
                <w:rFonts w:ascii="Times New Roman" w:hAnsi="Times New Roman"/>
                <w:sz w:val="20"/>
                <w:szCs w:val="20"/>
              </w:rPr>
              <w:t xml:space="preserve"> protease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ir</w:t>
            </w:r>
            <w:proofErr w:type="spellEnd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**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D (%</w:t>
            </w:r>
            <w:proofErr w:type="gramStart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  <w:proofErr w:type="gramEnd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ir</w:t>
            </w:r>
            <w:proofErr w:type="spellEnd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**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D (%</w:t>
            </w:r>
            <w:proofErr w:type="gramStart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  <w:proofErr w:type="gramEnd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ir</w:t>
            </w:r>
            <w:proofErr w:type="spellEnd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**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D (%</w:t>
            </w:r>
            <w:proofErr w:type="gramStart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  <w:proofErr w:type="gramEnd"/>
            <w:r w:rsidRPr="003102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455 ± 2.4</w:t>
            </w:r>
          </w:p>
        </w:tc>
        <w:tc>
          <w:tcPr>
            <w:cnfStyle w:val="000001000000"/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3.0210</w:t>
            </w:r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3.0210</w:t>
            </w:r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3.0200</w:t>
            </w:r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2.0200</w:t>
            </w:r>
          </w:p>
        </w:tc>
        <w:tc>
          <w:tcPr>
            <w:cnfStyle w:val="00001000000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2 ± 0</w:t>
            </w:r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.</w:t>
            </w:r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667 ± 8</w:t>
            </w:r>
          </w:p>
        </w:tc>
        <w:tc>
          <w:tcPr>
            <w:cnfStyle w:val="00000100000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02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34.0300 </w:t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34.0280 </w:t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0280</w:t>
            </w:r>
          </w:p>
        </w:tc>
        <w:tc>
          <w:tcPr>
            <w:cnfStyle w:val="000010000000"/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4 ± 0.3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before="12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5210 ± 4.5</w:t>
            </w:r>
          </w:p>
        </w:tc>
        <w:tc>
          <w:tcPr>
            <w:cnfStyle w:val="000001000000"/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spacing w:before="12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8.25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8.25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8.23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8.23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0400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3 ± 6.4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109 ± 41.7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09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08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12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125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7 ± 6.0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040 ± 31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31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30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29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291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6 ± 0.7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204 ± 899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4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3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3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38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5 ± 0.9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3099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7.01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7.02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7.01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7.010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0.1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3495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6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17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17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74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8 ± 0.3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718 ± 0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6.03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6.03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6.03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6.034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1 ± 0.2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767 ± 218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8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7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7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70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5 ± 0.2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3392 ± 7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2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2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2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025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5 ± 3.5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558 ± 1.5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26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25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24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242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before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4.3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653 ± 14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03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02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03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030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0 ± 5.4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3021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13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12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12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120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2 ± 0.4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192 ± 8.5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8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7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77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7 ± 0.7</w:t>
            </w:r>
          </w:p>
        </w:tc>
      </w:tr>
      <w:tr w:rsidR="00A66695" w:rsidRPr="003102DC" w:rsidTr="00977C36">
        <w:trPr>
          <w:trHeight w:val="1034"/>
        </w:trPr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607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2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3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2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29.224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4 ± 0.4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712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20.3690</w:t>
            </w:r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4.3890</w:t>
            </w:r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4.4060</w:t>
            </w:r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222222"/>
                <w:sz w:val="20"/>
                <w:szCs w:val="20"/>
              </w:rPr>
              <w:t>.33.406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4.7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867 ± 9.1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60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09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13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2.133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6.0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000 ± 117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15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15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15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157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93 ± 4.4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468 ± 13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5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4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3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39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9 ± 1.8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084 ± 160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4.08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4.0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4.0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4.085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93 ± 3.0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998 ± 251</w:t>
            </w:r>
          </w:p>
        </w:tc>
        <w:tc>
          <w:tcPr>
            <w:cnfStyle w:val="000001000000"/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0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1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0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1060</w:t>
            </w:r>
          </w:p>
        </w:tc>
        <w:tc>
          <w:tcPr>
            <w:cnfStyle w:val="00001000000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1 ± 0.3</w:t>
            </w:r>
          </w:p>
        </w:tc>
        <w:tc>
          <w:tcPr>
            <w:cnfStyle w:val="000001000000"/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201 ± 94</w:t>
            </w:r>
          </w:p>
        </w:tc>
        <w:tc>
          <w:tcPr>
            <w:cnfStyle w:val="00000100000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6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4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4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460</w:t>
            </w:r>
          </w:p>
        </w:tc>
        <w:tc>
          <w:tcPr>
            <w:cnfStyle w:val="000010000000"/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1 ± 5.3</w:t>
            </w:r>
          </w:p>
        </w:tc>
        <w:tc>
          <w:tcPr>
            <w:cnfStyle w:val="000001000000"/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191 ± 0</w:t>
            </w:r>
          </w:p>
        </w:tc>
        <w:tc>
          <w:tcPr>
            <w:cnfStyle w:val="000001000000"/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3.04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3.05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3.05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3.0540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1 ± 0.2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040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5.09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5.09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5.09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5.096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0 ± 0.2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303 ± 19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11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10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10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106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3 ± 1.9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185 ± 0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40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40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40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402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6 ± 0.2</w:t>
            </w: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031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46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46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44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445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8 ± 0.1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249 ± 4.5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2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4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3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29.230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6 ± 0.5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012 ± 7.5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6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6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6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9.060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5 ± 0.7</w:t>
            </w:r>
          </w:p>
        </w:tc>
      </w:tr>
      <w:tr w:rsidR="00A66695" w:rsidRPr="003102DC" w:rsidTr="00977C36">
        <w:trPr>
          <w:trHeight w:val="1072"/>
        </w:trPr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797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6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6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6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61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0.4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232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54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0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7 ± 0.5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674 ± 7.5</w:t>
            </w: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02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02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02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0200</w:t>
            </w: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0 ± 6.5</w:t>
            </w:r>
          </w:p>
        </w:tc>
      </w:tr>
      <w:tr w:rsidR="00A66695" w:rsidRPr="003102DC" w:rsidTr="00977C36">
        <w:trPr>
          <w:trHeight w:val="655"/>
        </w:trPr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797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1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16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15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159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0 ± 0.1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119 ± 1.7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13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15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14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148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3 ± 5.1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688 ± 57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29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2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27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6.271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6 ± 3.0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2064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54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1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19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0 ± 0.3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615 ± 165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3.10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3.11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3.09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3.095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3 ± 4.1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728 ± 1.5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13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11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12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127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4 ± 7.3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586 ± 1.5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6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7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8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87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92 ± 5.4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406 ± 72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1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1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1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14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7± 0.2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584 ± 0</w:t>
            </w:r>
          </w:p>
        </w:tc>
        <w:tc>
          <w:tcPr>
            <w:cnfStyle w:val="000001000000"/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28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27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25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2570</w:t>
            </w:r>
          </w:p>
        </w:tc>
        <w:tc>
          <w:tcPr>
            <w:cnfStyle w:val="00001000000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5.3</w:t>
            </w:r>
          </w:p>
        </w:tc>
        <w:tc>
          <w:tcPr>
            <w:cnfStyle w:val="000001000000"/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326 ± 18</w:t>
            </w:r>
          </w:p>
        </w:tc>
        <w:tc>
          <w:tcPr>
            <w:cnfStyle w:val="00000100000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4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15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15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580</w:t>
            </w:r>
          </w:p>
        </w:tc>
        <w:tc>
          <w:tcPr>
            <w:cnfStyle w:val="000010000000"/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7 ± 4.0</w:t>
            </w:r>
          </w:p>
        </w:tc>
        <w:tc>
          <w:tcPr>
            <w:cnfStyle w:val="000001000000"/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rPr>
          <w:trHeight w:val="1923"/>
        </w:trPr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512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0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0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0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3.009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5 ± 0.3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332 ± 76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09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09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10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10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10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107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7 ± 0.5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499 ± 1.5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28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26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3.25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254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5.2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12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185 ± 6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2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2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2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027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7 ± 0.1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473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3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13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5.13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4.138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0.1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12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167 ± 15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41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40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2.38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389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2 ± 1.0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426 ± 7.9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6.08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6.0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6.0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6.085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1 ± 6.5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058 ± 25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3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3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3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8.036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2 ± 0.4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404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1.04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1.04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1.03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1.034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0.3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4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4.04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4.04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4.04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4.042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1.0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362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3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4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23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29.236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4 ± 0.6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11 ± 4.5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15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15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14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140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6.4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rPr>
          <w:trHeight w:val="1447"/>
        </w:trPr>
        <w:tc>
          <w:tcPr>
            <w:cnfStyle w:val="000010000000"/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284 ± 0</w:t>
            </w:r>
          </w:p>
        </w:tc>
        <w:tc>
          <w:tcPr>
            <w:cnfStyle w:val="000001000000"/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0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0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0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7.0040</w:t>
            </w:r>
          </w:p>
        </w:tc>
        <w:tc>
          <w:tcPr>
            <w:cnfStyle w:val="00001000000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1 ± 0.2</w:t>
            </w:r>
          </w:p>
        </w:tc>
        <w:tc>
          <w:tcPr>
            <w:cnfStyle w:val="000001000000"/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702 ± 0</w:t>
            </w:r>
          </w:p>
        </w:tc>
        <w:tc>
          <w:tcPr>
            <w:cnfStyle w:val="00000100000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01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01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019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5.0190</w:t>
            </w:r>
          </w:p>
        </w:tc>
        <w:tc>
          <w:tcPr>
            <w:cnfStyle w:val="000010000000"/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2 ± 0.2</w:t>
            </w:r>
          </w:p>
        </w:tc>
        <w:tc>
          <w:tcPr>
            <w:cnfStyle w:val="000001000000"/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272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01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02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7.01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.014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5 ± 0.8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57 ± 1.7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55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3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8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3 ± 5.7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170 ± 72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16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168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9.15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8.29.157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8 ± 0.3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441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544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0.1220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4.8± 0.4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143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047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01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01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9.016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0.1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spacing w:after="12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348 ± 0</w:t>
            </w: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4.08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4.08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04.04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4.09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4.092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4.08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14.0851</w:t>
            </w: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 ± 3.8</w:t>
            </w: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rPr>
          <w:trHeight w:val="963"/>
        </w:trPr>
        <w:tc>
          <w:tcPr>
            <w:cnfStyle w:val="00001000000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1095 ± 0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1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11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1.010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30.010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0.6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695" w:rsidRPr="003102DC" w:rsidTr="00977C36">
        <w:tc>
          <w:tcPr>
            <w:cnfStyle w:val="00001000000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920 ± 109</w:t>
            </w:r>
          </w:p>
        </w:tc>
        <w:tc>
          <w:tcPr>
            <w:cnfStyle w:val="00000100000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brM</w:t>
            </w:r>
            <w:proofErr w:type="spellEnd"/>
            <w:proofErr w:type="gram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236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inJ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245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jF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2430</w:t>
            </w: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LmxM</w:t>
            </w:r>
            <w:proofErr w:type="spellEnd"/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.26.2430</w:t>
            </w:r>
          </w:p>
        </w:tc>
        <w:tc>
          <w:tcPr>
            <w:cnfStyle w:val="00001000000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6695" w:rsidRPr="003102DC" w:rsidRDefault="00A66695" w:rsidP="00977C36">
            <w:pPr>
              <w:spacing w:after="2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02DC">
              <w:rPr>
                <w:rFonts w:ascii="Times New Roman" w:hAnsi="Times New Roman"/>
                <w:color w:val="000000"/>
                <w:sz w:val="20"/>
                <w:szCs w:val="20"/>
              </w:rPr>
              <w:t>89 ± 6.5</w:t>
            </w:r>
          </w:p>
        </w:tc>
        <w:tc>
          <w:tcPr>
            <w:cnfStyle w:val="000001000000"/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01000000"/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01000000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695" w:rsidRPr="003102DC" w:rsidRDefault="00A66695" w:rsidP="00977C3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449FC" w:rsidRPr="003102DC" w:rsidRDefault="00977817" w:rsidP="003102DC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3102DC">
        <w:rPr>
          <w:rFonts w:ascii="Times New Roman" w:hAnsi="Times New Roman"/>
          <w:sz w:val="20"/>
          <w:szCs w:val="20"/>
          <w:lang w:val="en-US"/>
        </w:rPr>
        <w:t>*: mean and standard deviation (</w:t>
      </w:r>
      <w:r w:rsidR="00CE2484" w:rsidRPr="003102DC">
        <w:rPr>
          <w:rFonts w:ascii="Times New Roman" w:hAnsi="Times New Roman"/>
          <w:sz w:val="20"/>
          <w:szCs w:val="20"/>
          <w:lang w:val="en-US"/>
        </w:rPr>
        <w:t>±</w:t>
      </w:r>
      <w:r w:rsidRPr="003102DC">
        <w:rPr>
          <w:rFonts w:ascii="Times New Roman" w:hAnsi="Times New Roman"/>
          <w:sz w:val="20"/>
          <w:szCs w:val="20"/>
          <w:lang w:val="en-US"/>
        </w:rPr>
        <w:t>) of the numbers of base pairs in cluster</w:t>
      </w:r>
    </w:p>
    <w:p w:rsidR="000449FC" w:rsidRPr="003102DC" w:rsidRDefault="00977817" w:rsidP="003102DC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3102DC">
        <w:rPr>
          <w:rFonts w:ascii="Times New Roman" w:hAnsi="Times New Roman"/>
          <w:sz w:val="20"/>
          <w:szCs w:val="20"/>
          <w:lang w:val="en-US"/>
        </w:rPr>
        <w:t xml:space="preserve">**: </w:t>
      </w:r>
      <w:r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protease gen</w:t>
      </w:r>
      <w:r w:rsidR="000449FC"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es in cluster</w:t>
      </w:r>
    </w:p>
    <w:p w:rsidR="00BC628C" w:rsidRPr="00BC628C" w:rsidRDefault="00CE2484" w:rsidP="00EB54F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***:</w:t>
      </w:r>
      <w:r w:rsidR="00977817" w:rsidRPr="003102D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77817"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identity</w:t>
      </w:r>
      <w:r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977817"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to consensus sequences</w:t>
      </w:r>
      <w:r w:rsidRPr="003102DC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3102DC">
        <w:rPr>
          <w:rFonts w:ascii="Times New Roman" w:hAnsi="Times New Roman"/>
          <w:sz w:val="20"/>
          <w:szCs w:val="20"/>
          <w:lang w:val="en-US"/>
        </w:rPr>
        <w:t>ID)</w:t>
      </w:r>
      <w:r w:rsidR="00A66695">
        <w:rPr>
          <w:rFonts w:ascii="Times New Roman" w:hAnsi="Times New Roman"/>
          <w:sz w:val="20"/>
          <w:szCs w:val="20"/>
          <w:lang w:val="en-US"/>
        </w:rPr>
        <w:t xml:space="preserve"> in </w:t>
      </w:r>
      <w:r w:rsidR="00977C36">
        <w:rPr>
          <w:rFonts w:ascii="Times New Roman" w:hAnsi="Times New Roman"/>
          <w:sz w:val="20"/>
          <w:szCs w:val="20"/>
          <w:lang w:val="en-US"/>
        </w:rPr>
        <w:t>percentag</w:t>
      </w:r>
      <w:bookmarkStart w:id="0" w:name="_GoBack"/>
      <w:bookmarkEnd w:id="0"/>
      <w:r w:rsidR="00EB54F3">
        <w:rPr>
          <w:rFonts w:ascii="Times New Roman" w:hAnsi="Times New Roman"/>
          <w:sz w:val="20"/>
          <w:szCs w:val="20"/>
          <w:lang w:val="en-US"/>
        </w:rPr>
        <w:t>e</w:t>
      </w:r>
    </w:p>
    <w:sectPr w:rsidR="00BC628C" w:rsidRPr="00BC628C" w:rsidSect="00EB54F3">
      <w:pgSz w:w="16838" w:h="11906" w:orient="landscape"/>
      <w:pgMar w:top="851" w:right="567" w:bottom="709" w:left="28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A33" w:rsidRDefault="00D82A33" w:rsidP="00A27B59">
      <w:pPr>
        <w:spacing w:after="0" w:line="240" w:lineRule="auto"/>
      </w:pPr>
      <w:r>
        <w:separator/>
      </w:r>
    </w:p>
  </w:endnote>
  <w:endnote w:type="continuationSeparator" w:id="0">
    <w:p w:rsidR="00D82A33" w:rsidRDefault="00D82A33" w:rsidP="00A27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A33" w:rsidRDefault="00D82A33" w:rsidP="00A27B59">
      <w:pPr>
        <w:spacing w:after="0" w:line="240" w:lineRule="auto"/>
      </w:pPr>
      <w:r>
        <w:separator/>
      </w:r>
    </w:p>
  </w:footnote>
  <w:footnote w:type="continuationSeparator" w:id="0">
    <w:p w:rsidR="00D82A33" w:rsidRDefault="00D82A33" w:rsidP="00A27B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20E8"/>
    <w:rsid w:val="00031D75"/>
    <w:rsid w:val="000449FC"/>
    <w:rsid w:val="00077DEA"/>
    <w:rsid w:val="000E2E55"/>
    <w:rsid w:val="00110C57"/>
    <w:rsid w:val="001112EF"/>
    <w:rsid w:val="001F0DC2"/>
    <w:rsid w:val="00225C35"/>
    <w:rsid w:val="002C5281"/>
    <w:rsid w:val="003102DC"/>
    <w:rsid w:val="003929C3"/>
    <w:rsid w:val="0042530D"/>
    <w:rsid w:val="00493CA4"/>
    <w:rsid w:val="005216A6"/>
    <w:rsid w:val="0053343E"/>
    <w:rsid w:val="00843C3A"/>
    <w:rsid w:val="0088000E"/>
    <w:rsid w:val="008E2E48"/>
    <w:rsid w:val="008E45D5"/>
    <w:rsid w:val="00916350"/>
    <w:rsid w:val="009713D8"/>
    <w:rsid w:val="00977817"/>
    <w:rsid w:val="00977C36"/>
    <w:rsid w:val="009877FD"/>
    <w:rsid w:val="00A27B59"/>
    <w:rsid w:val="00A55CF8"/>
    <w:rsid w:val="00A66695"/>
    <w:rsid w:val="00AB5B2A"/>
    <w:rsid w:val="00AC1363"/>
    <w:rsid w:val="00AD630F"/>
    <w:rsid w:val="00BC628C"/>
    <w:rsid w:val="00BD20E8"/>
    <w:rsid w:val="00C509CF"/>
    <w:rsid w:val="00CE2484"/>
    <w:rsid w:val="00D82A33"/>
    <w:rsid w:val="00D95254"/>
    <w:rsid w:val="00DA6846"/>
    <w:rsid w:val="00E820CA"/>
    <w:rsid w:val="00EB54F3"/>
    <w:rsid w:val="00F72DFF"/>
    <w:rsid w:val="00FA45CB"/>
    <w:rsid w:val="00FA61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8A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D2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20E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A27B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A27B59"/>
  </w:style>
  <w:style w:type="paragraph" w:styleId="Rodap">
    <w:name w:val="footer"/>
    <w:basedOn w:val="Normal"/>
    <w:link w:val="RodapChar"/>
    <w:uiPriority w:val="99"/>
    <w:semiHidden/>
    <w:unhideWhenUsed/>
    <w:rsid w:val="00A27B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A27B59"/>
  </w:style>
  <w:style w:type="table" w:styleId="Tabelacomgrade">
    <w:name w:val="Table Grid"/>
    <w:basedOn w:val="Tabelanormal"/>
    <w:uiPriority w:val="59"/>
    <w:rsid w:val="000E2E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elaelegante"/>
    <w:uiPriority w:val="40"/>
    <w:rsid w:val="00DA6846"/>
    <w:pPr>
      <w:jc w:val="center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 w:themeFill="background1" w:themeFillShade="F2"/>
      <w:vAlign w:val="center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">
    <w:name w:val="Plain Table 2"/>
    <w:basedOn w:val="Tabelanormal"/>
    <w:uiPriority w:val="42"/>
    <w:rsid w:val="00DA684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elegante">
    <w:name w:val="Table Elegant"/>
    <w:basedOn w:val="Tabelanormal"/>
    <w:uiPriority w:val="99"/>
    <w:semiHidden/>
    <w:unhideWhenUsed/>
    <w:rsid w:val="00DA6846"/>
    <w:pPr>
      <w:spacing w:after="200" w:line="276" w:lineRule="auto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fase">
    <w:name w:val="Emphasis"/>
    <w:basedOn w:val="Fontepargpadro"/>
    <w:uiPriority w:val="20"/>
    <w:qFormat/>
    <w:rsid w:val="00FA45CB"/>
    <w:rPr>
      <w:i/>
      <w:iCs/>
    </w:rPr>
  </w:style>
  <w:style w:type="character" w:customStyle="1" w:styleId="apple-converted-space">
    <w:name w:val="apple-converted-space"/>
    <w:basedOn w:val="Fontepargpadro"/>
    <w:rsid w:val="00FA45CB"/>
  </w:style>
  <w:style w:type="paragraph" w:styleId="PargrafodaLista">
    <w:name w:val="List Paragraph"/>
    <w:basedOn w:val="Normal"/>
    <w:uiPriority w:val="34"/>
    <w:qFormat/>
    <w:rsid w:val="0097781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AB3D9-B3B0-438C-8FE5-D54FC47F7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91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oberto Alves</dc:creator>
  <cp:lastModifiedBy>Carlos Roberto Alves</cp:lastModifiedBy>
  <cp:revision>4</cp:revision>
  <dcterms:created xsi:type="dcterms:W3CDTF">2014-07-28T13:44:00Z</dcterms:created>
  <dcterms:modified xsi:type="dcterms:W3CDTF">2014-07-28T18:45:00Z</dcterms:modified>
</cp:coreProperties>
</file>